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1370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EF82B4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0DF606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1A238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629A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C94F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02BB5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D9355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5780A3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834D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40224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6FD9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EF70A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0C28EA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E7E63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074EE1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2D0D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2DCFC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FC2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9B44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9BE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AEB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E91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A3BCD" w14:textId="6D9C8AF5" w:rsidR="0068643A" w:rsidRPr="00FD6E06" w:rsidRDefault="00FB40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</w:t>
            </w:r>
            <w:r w:rsidR="00B259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52B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28313" w14:textId="5D74DC62" w:rsidR="0068643A" w:rsidRPr="00FD6E06" w:rsidRDefault="004B0D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D83A0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0D7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A40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80F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11D34" w14:textId="06D2308F" w:rsidR="0068643A" w:rsidRPr="00FD6E06" w:rsidRDefault="00FB40BB" w:rsidP="00FB40B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A07E4" w14:textId="48318DD7" w:rsidR="0068643A" w:rsidRPr="00FD6E06" w:rsidRDefault="001D28BE" w:rsidP="001D28B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</w:t>
            </w:r>
            <w:r w:rsidR="009006B4">
              <w:rPr>
                <w:sz w:val="24"/>
                <w:szCs w:val="24"/>
              </w:rPr>
              <w:t>No</w:t>
            </w:r>
            <w:r w:rsidR="00B259DB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D91EA" w14:textId="7ACC7317" w:rsidR="0068643A" w:rsidRPr="00FD6E06" w:rsidRDefault="001D28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02D01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10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108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083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7CB65" w14:textId="70221129" w:rsidR="0068643A" w:rsidRPr="00FD6E06" w:rsidRDefault="00FB40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2D4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CB65D" w14:textId="40FC5C0A" w:rsidR="0068643A" w:rsidRPr="00FD6E06" w:rsidRDefault="00FB40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82F7B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709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5403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FC8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66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141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92CD2" w14:textId="77EEFC7B" w:rsidR="0068643A" w:rsidRPr="00FD6E06" w:rsidRDefault="00141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976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614AC" w14:textId="608E30CF" w:rsidR="0068643A" w:rsidRPr="00FD6E06" w:rsidRDefault="002349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0117E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E40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9ED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7EC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A8EDB" w14:textId="4C3F2151" w:rsidR="0068643A" w:rsidRPr="00FD6E06" w:rsidRDefault="002744F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73A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0C425" w14:textId="6F7BE412" w:rsidR="0068643A" w:rsidRPr="00FD6E06" w:rsidRDefault="00A425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73E83F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2DE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CCD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DF1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2EB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2B1F9" w14:textId="19C00B4D" w:rsidR="0068643A" w:rsidRPr="00FD6E06" w:rsidRDefault="009812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A642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24971" w14:textId="0E35E451" w:rsidR="0068643A" w:rsidRPr="00FD6E06" w:rsidRDefault="002744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A33AC4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645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99372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566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47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156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D41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8FE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621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58A84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D7F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617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178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6F3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EF9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B0B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0D8B3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A0C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4EE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063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8F8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D3E6A" w14:textId="4D6050D6" w:rsidR="0068643A" w:rsidRPr="00FD6E06" w:rsidRDefault="008309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04AF7" w14:textId="0FF5F793" w:rsidR="0068643A" w:rsidRPr="00FD6E06" w:rsidRDefault="001E3C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BB716A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5CEB2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92CF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D07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0CB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124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CA3BC" w14:textId="4854D6B5" w:rsidR="0068643A" w:rsidRPr="00FD6E06" w:rsidRDefault="00DD35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23B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FBD02" w14:textId="6D84034F" w:rsidR="0068643A" w:rsidRPr="00FD6E06" w:rsidRDefault="00DD35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7</w:t>
            </w:r>
          </w:p>
        </w:tc>
      </w:tr>
      <w:tr w:rsidR="0068643A" w:rsidRPr="00FD6E06" w14:paraId="4BED86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1BF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692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7916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6531B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29A3D" w14:textId="2927761B" w:rsidR="0068643A" w:rsidRPr="00FD6E06" w:rsidRDefault="00DD35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41D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8F361" w14:textId="41B4BFA6" w:rsidR="0068643A" w:rsidRPr="00FD6E06" w:rsidRDefault="00B71A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048BCA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250103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A295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0AD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E4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FA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D8232" w14:textId="0021D88E" w:rsidR="0068643A" w:rsidRPr="00FD6E06" w:rsidRDefault="00DD35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86F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D5E2C" w14:textId="72790015" w:rsidR="0068643A" w:rsidRPr="00FD6E06" w:rsidRDefault="00FA0C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77071E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E2F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AB5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254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E1298" w14:textId="1E4C6E45" w:rsidR="0068643A" w:rsidRPr="00FD6E06" w:rsidRDefault="00DD35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C3D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170F5" w14:textId="013CA653" w:rsidR="0068643A" w:rsidRPr="00FD6E06" w:rsidRDefault="00D863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68643A" w:rsidRPr="00FD6E06" w14:paraId="6A004E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24B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13E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8B2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9BBD2" w14:textId="1FCAF8DD" w:rsidR="0068643A" w:rsidRPr="00FD6E06" w:rsidRDefault="00AB11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771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58D73" w14:textId="61F0C195" w:rsidR="0068643A" w:rsidRPr="00FD6E06" w:rsidRDefault="006A08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BB4AE3" w:rsidRPr="00FD6E06" w14:paraId="4EE545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9559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CD55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2F3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2B2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BB9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E150F" w14:textId="0B1F7F2B" w:rsidR="0068643A" w:rsidRPr="00FD6E06" w:rsidRDefault="00C869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AAE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BEE99" w14:textId="469C17F3" w:rsidR="0068643A" w:rsidRPr="00FD6E06" w:rsidRDefault="00FE2D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41363D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61F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D84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714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5A203" w14:textId="25C1F73B" w:rsidR="0068643A" w:rsidRPr="00FD6E06" w:rsidRDefault="00FE2D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527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62A01" w14:textId="638BE021" w:rsidR="0068643A" w:rsidRPr="00FD6E06" w:rsidRDefault="009F0D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68643A" w:rsidRPr="00FD6E06" w14:paraId="7D1573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73E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3B0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20A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FF5A4" w14:textId="4885857F" w:rsidR="0068643A" w:rsidRPr="00FD6E06" w:rsidRDefault="00C869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F7D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BF5E7" w14:textId="64517E20" w:rsidR="0068643A" w:rsidRPr="00FD6E06" w:rsidRDefault="00D213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4</w:t>
            </w:r>
          </w:p>
        </w:tc>
      </w:tr>
      <w:tr w:rsidR="0068643A" w:rsidRPr="00FD6E06" w14:paraId="245AD6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78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7CF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558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2344C" w14:textId="66A1B396" w:rsidR="0068643A" w:rsidRPr="00FD6E06" w:rsidRDefault="00FE26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D07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F16D0" w14:textId="69451B4E" w:rsidR="0068643A" w:rsidRPr="00FD6E06" w:rsidRDefault="00D617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</w:p>
        </w:tc>
      </w:tr>
      <w:tr w:rsidR="0068643A" w:rsidRPr="00FD6E06" w14:paraId="5D75A7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D25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7B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70B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B1EDE" w14:textId="4FDA4948" w:rsidR="0068643A" w:rsidRPr="00FD6E06" w:rsidRDefault="00B629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BFB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DB13F" w14:textId="74B25A7D" w:rsidR="0068643A" w:rsidRPr="00FD6E06" w:rsidRDefault="00B629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972E6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ED0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91A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F3D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435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7AF45" w14:textId="3541DAC3" w:rsidR="0068643A" w:rsidRPr="00FD6E06" w:rsidRDefault="004351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BDA4F" w14:textId="30415196" w:rsidR="0068643A" w:rsidRPr="00FD6E06" w:rsidRDefault="004351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BB4AE3" w:rsidRPr="00FD6E06" w14:paraId="32FEFBC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9535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4F8148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D22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1B7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082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2CDF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2CA2E" w14:textId="6CBB4CBD" w:rsidR="0068643A" w:rsidRPr="00FD6E06" w:rsidRDefault="008D68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33229" w14:textId="289FE2E1" w:rsidR="0068643A" w:rsidRPr="00FD6E06" w:rsidRDefault="009D62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55279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768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FA6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050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E0E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12A50" w14:textId="4703E461" w:rsidR="0068643A" w:rsidRPr="00FD6E06" w:rsidRDefault="00F048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118E8" w14:textId="4813731C" w:rsidR="0068643A" w:rsidRPr="00FD6E06" w:rsidRDefault="00C571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5FD55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CA53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C30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E94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BA6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D26CD" w14:textId="583E5866" w:rsidR="0068643A" w:rsidRPr="00FD6E06" w:rsidRDefault="004622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6815B" w14:textId="1D944AE4" w:rsidR="0068643A" w:rsidRPr="00FD6E06" w:rsidRDefault="004622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408B39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DA57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1C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C21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720CF" w14:textId="0EFC7184" w:rsidR="0068643A" w:rsidRPr="00FD6E06" w:rsidRDefault="002F72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E274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FA70F" w14:textId="408A7B70" w:rsidR="0068643A" w:rsidRPr="00FD6E06" w:rsidRDefault="000B39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363F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</w:tr>
      <w:tr w:rsidR="0068643A" w:rsidRPr="00FD6E06" w14:paraId="30BAB4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E24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A4B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0F1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0005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F089F" w14:textId="6AB6172C" w:rsidR="0068643A" w:rsidRPr="00FD6E06" w:rsidRDefault="009C47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A7AEE" w14:textId="20F46447" w:rsidR="0068643A" w:rsidRPr="00FD6E06" w:rsidRDefault="009C47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for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coping reviews</w:t>
            </w:r>
          </w:p>
        </w:tc>
      </w:tr>
      <w:tr w:rsidR="0068643A" w:rsidRPr="00FD6E06" w14:paraId="56673A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173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0EF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DE8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C81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F8D4C" w14:textId="5783E060" w:rsidR="0068643A" w:rsidRPr="00FD6E06" w:rsidRDefault="009C47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C909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C806B" w14:textId="5AB7C7AA" w:rsidR="0068643A" w:rsidRPr="00FD6E06" w:rsidRDefault="009C47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</w:tbl>
    <w:p w14:paraId="513277A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26A76" w14:textId="77777777" w:rsidR="009D1AB2" w:rsidRDefault="009D1AB2" w:rsidP="00FD6E06">
      <w:pPr>
        <w:spacing w:after="0" w:line="240" w:lineRule="auto"/>
      </w:pPr>
      <w:r>
        <w:separator/>
      </w:r>
    </w:p>
  </w:endnote>
  <w:endnote w:type="continuationSeparator" w:id="0">
    <w:p w14:paraId="1872EA90" w14:textId="77777777" w:rsidR="009D1AB2" w:rsidRDefault="009D1AB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D8E8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018AA0B" wp14:editId="6D40204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F34CF" w14:textId="77777777" w:rsidR="009D1AB2" w:rsidRDefault="009D1AB2" w:rsidP="00FD6E06">
      <w:pPr>
        <w:spacing w:after="0" w:line="240" w:lineRule="auto"/>
      </w:pPr>
      <w:r>
        <w:separator/>
      </w:r>
    </w:p>
  </w:footnote>
  <w:footnote w:type="continuationSeparator" w:id="0">
    <w:p w14:paraId="18A94870" w14:textId="77777777" w:rsidR="009D1AB2" w:rsidRDefault="009D1AB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C7721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70050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519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B3924"/>
    <w:rsid w:val="00137054"/>
    <w:rsid w:val="00141F2C"/>
    <w:rsid w:val="001D28BE"/>
    <w:rsid w:val="001E3CAB"/>
    <w:rsid w:val="001E4CA1"/>
    <w:rsid w:val="002253F7"/>
    <w:rsid w:val="00234986"/>
    <w:rsid w:val="002744FB"/>
    <w:rsid w:val="002F72B5"/>
    <w:rsid w:val="00363F70"/>
    <w:rsid w:val="0043515B"/>
    <w:rsid w:val="00462244"/>
    <w:rsid w:val="004B0D0E"/>
    <w:rsid w:val="00664936"/>
    <w:rsid w:val="0068643A"/>
    <w:rsid w:val="006A0805"/>
    <w:rsid w:val="00750A0E"/>
    <w:rsid w:val="007924AC"/>
    <w:rsid w:val="008309E2"/>
    <w:rsid w:val="00881C7E"/>
    <w:rsid w:val="008D6839"/>
    <w:rsid w:val="009006B4"/>
    <w:rsid w:val="009812FA"/>
    <w:rsid w:val="009B20D2"/>
    <w:rsid w:val="009C47DB"/>
    <w:rsid w:val="009D1AB2"/>
    <w:rsid w:val="009D6255"/>
    <w:rsid w:val="009F0DAB"/>
    <w:rsid w:val="00A0782F"/>
    <w:rsid w:val="00A425C2"/>
    <w:rsid w:val="00A64218"/>
    <w:rsid w:val="00AB1191"/>
    <w:rsid w:val="00AE00B9"/>
    <w:rsid w:val="00B259DB"/>
    <w:rsid w:val="00B567D4"/>
    <w:rsid w:val="00B629A6"/>
    <w:rsid w:val="00B71A43"/>
    <w:rsid w:val="00BB4AE3"/>
    <w:rsid w:val="00C571A8"/>
    <w:rsid w:val="00C86996"/>
    <w:rsid w:val="00C9091C"/>
    <w:rsid w:val="00CA6DD4"/>
    <w:rsid w:val="00D213CB"/>
    <w:rsid w:val="00D61737"/>
    <w:rsid w:val="00D86304"/>
    <w:rsid w:val="00DD35AB"/>
    <w:rsid w:val="00EE17D5"/>
    <w:rsid w:val="00F04824"/>
    <w:rsid w:val="00F901FE"/>
    <w:rsid w:val="00FA0C77"/>
    <w:rsid w:val="00FB40BB"/>
    <w:rsid w:val="00FD6E06"/>
    <w:rsid w:val="00FE2626"/>
    <w:rsid w:val="00FE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53ED07"/>
  <w15:docId w15:val="{B8CFD6E1-906F-4109-BDD3-7B4F59827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660</Words>
  <Characters>4422</Characters>
  <Application>Microsoft Office Word</Application>
  <DocSecurity>0</DocSecurity>
  <Lines>8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amilola Onietan</cp:lastModifiedBy>
  <cp:revision>40</cp:revision>
  <dcterms:created xsi:type="dcterms:W3CDTF">2016-01-13T16:30:00Z</dcterms:created>
  <dcterms:modified xsi:type="dcterms:W3CDTF">2025-10-27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76750-af95-4c00-beb7-575a9df76575</vt:lpwstr>
  </property>
</Properties>
</file>